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416ED" w14:textId="18FE24A6" w:rsidR="00601688" w:rsidRDefault="00F30EA7" w:rsidP="00601688">
      <w:r>
        <w:rPr>
          <w:rFonts w:ascii="Times New Roman" w:hAnsi="Times New Roman" w:cs="Times New Roman"/>
          <w:b/>
        </w:rPr>
        <w:t xml:space="preserve">Supplementary Table </w:t>
      </w:r>
      <w:r w:rsidR="005968B0">
        <w:rPr>
          <w:rFonts w:ascii="Times New Roman" w:hAnsi="Times New Roman" w:cs="Times New Roman"/>
          <w:b/>
        </w:rPr>
        <w:t>4</w:t>
      </w:r>
      <w:r w:rsidR="001754AB" w:rsidRPr="005F6296">
        <w:rPr>
          <w:rFonts w:ascii="Times New Roman" w:hAnsi="Times New Roman" w:cs="Times New Roman"/>
          <w:b/>
        </w:rPr>
        <w:t>. Detection of fluoroquinolones in leech gut content.</w:t>
      </w:r>
      <w:r w:rsidR="001754AB">
        <w:rPr>
          <w:rFonts w:ascii="Times New Roman" w:hAnsi="Times New Roman" w:cs="Times New Roman"/>
          <w:b/>
        </w:rPr>
        <w:t xml:space="preserve"> </w:t>
      </w:r>
      <w:r w:rsidR="001E7F53">
        <w:rPr>
          <w:rFonts w:ascii="Times New Roman" w:hAnsi="Times New Roman" w:cs="Times New Roman"/>
        </w:rPr>
        <w:t>C</w:t>
      </w:r>
      <w:r w:rsidR="001E7F53" w:rsidRPr="00504802">
        <w:rPr>
          <w:rFonts w:ascii="Times New Roman" w:hAnsi="Times New Roman" w:cs="Times New Roman"/>
        </w:rPr>
        <w:t>iprofloxacin (Cp) and enrofloxacin (</w:t>
      </w:r>
      <w:r w:rsidR="001E7F53">
        <w:rPr>
          <w:rFonts w:ascii="Times New Roman" w:hAnsi="Times New Roman" w:cs="Times New Roman"/>
        </w:rPr>
        <w:t>Ef</w:t>
      </w:r>
      <w:r w:rsidR="001E7F53" w:rsidRPr="00504802">
        <w:rPr>
          <w:rFonts w:ascii="Times New Roman" w:hAnsi="Times New Roman" w:cs="Times New Roman"/>
        </w:rPr>
        <w:t>) in leech crop content of a 2014 shipment from the FDA-approved distributor</w:t>
      </w:r>
      <w:r w:rsidR="001E7F53">
        <w:rPr>
          <w:rFonts w:ascii="Times New Roman" w:hAnsi="Times New Roman" w:cs="Times New Roman"/>
        </w:rPr>
        <w:t xml:space="preserve"> were quantified using HPLC/MS/MS. The l</w:t>
      </w:r>
      <w:r w:rsidR="001E7F53" w:rsidRPr="00504802">
        <w:rPr>
          <w:rFonts w:ascii="Times New Roman" w:hAnsi="Times New Roman" w:cs="Times New Roman"/>
        </w:rPr>
        <w:t xml:space="preserve">imit of detection </w:t>
      </w:r>
      <w:r w:rsidR="001E7F53">
        <w:rPr>
          <w:rFonts w:ascii="Times New Roman" w:hAnsi="Times New Roman" w:cs="Times New Roman"/>
        </w:rPr>
        <w:t>ranged between</w:t>
      </w:r>
      <w:r w:rsidR="001E7F53" w:rsidRPr="00504802">
        <w:rPr>
          <w:rFonts w:ascii="Times New Roman" w:hAnsi="Times New Roman" w:cs="Times New Roman"/>
        </w:rPr>
        <w:t xml:space="preserve"> </w:t>
      </w:r>
      <w:r w:rsidR="001E7F53">
        <w:rPr>
          <w:rFonts w:ascii="Times New Roman" w:hAnsi="Times New Roman" w:cs="Times New Roman"/>
        </w:rPr>
        <w:t>0</w:t>
      </w:r>
      <w:r w:rsidR="001E7F53" w:rsidRPr="00504802">
        <w:rPr>
          <w:rFonts w:ascii="Times New Roman" w:hAnsi="Times New Roman" w:cs="Times New Roman"/>
        </w:rPr>
        <w:t>.00</w:t>
      </w:r>
      <w:r w:rsidR="001E7F53">
        <w:rPr>
          <w:rFonts w:ascii="Times New Roman" w:hAnsi="Times New Roman" w:cs="Times New Roman"/>
        </w:rPr>
        <w:t>2</w:t>
      </w:r>
      <w:r w:rsidR="00400026" w:rsidRPr="3F8C7279">
        <w:rPr>
          <w:rFonts w:ascii="Times New Roman" w:eastAsia="Times New Roman" w:hAnsi="Times New Roman" w:cs="Times New Roman"/>
        </w:rPr>
        <w:t>–</w:t>
      </w:r>
      <w:r w:rsidR="001E7F53">
        <w:rPr>
          <w:rFonts w:ascii="Times New Roman" w:hAnsi="Times New Roman" w:cs="Times New Roman"/>
        </w:rPr>
        <w:t>0.0012</w:t>
      </w:r>
      <w:r w:rsidR="001E7F53" w:rsidRPr="00504802">
        <w:rPr>
          <w:rFonts w:ascii="Times New Roman" w:hAnsi="Times New Roman" w:cs="Times New Roman"/>
        </w:rPr>
        <w:t xml:space="preserve"> </w:t>
      </w:r>
      <w:r w:rsidR="001E7F53">
        <w:rPr>
          <w:rFonts w:ascii="Times New Roman" w:hAnsi="Times New Roman" w:cs="Times New Roman"/>
        </w:rPr>
        <w:t>µ</w:t>
      </w:r>
      <w:r w:rsidR="001E7F53" w:rsidRPr="00504802">
        <w:rPr>
          <w:rFonts w:ascii="Times New Roman" w:hAnsi="Times New Roman" w:cs="Times New Roman"/>
        </w:rPr>
        <w:t>g/mL</w:t>
      </w:r>
      <w:r w:rsidR="001E7F53">
        <w:rPr>
          <w:rFonts w:ascii="Times New Roman" w:hAnsi="Times New Roman" w:cs="Times New Roman"/>
        </w:rPr>
        <w:t xml:space="preserve"> for 1</w:t>
      </w:r>
      <w:r w:rsidR="00626CBE">
        <w:rPr>
          <w:rFonts w:ascii="Times New Roman" w:hAnsi="Times New Roman" w:cs="Times New Roman"/>
        </w:rPr>
        <w:t>00</w:t>
      </w:r>
      <w:r w:rsidR="00400026">
        <w:rPr>
          <w:rFonts w:ascii="Times New Roman" w:hAnsi="Times New Roman" w:cs="Times New Roman"/>
        </w:rPr>
        <w:t xml:space="preserve"> µ</w:t>
      </w:r>
      <w:r w:rsidR="00626CBE">
        <w:rPr>
          <w:rFonts w:ascii="Times New Roman" w:hAnsi="Times New Roman" w:cs="Times New Roman"/>
        </w:rPr>
        <w:t xml:space="preserve">L of ILF </w:t>
      </w:r>
      <w:r w:rsidR="001E7F53">
        <w:rPr>
          <w:rFonts w:ascii="Times New Roman" w:hAnsi="Times New Roman" w:cs="Times New Roman"/>
        </w:rPr>
        <w:t>and 0</w:t>
      </w:r>
      <w:r w:rsidR="00626CBE">
        <w:rPr>
          <w:rFonts w:ascii="Times New Roman" w:hAnsi="Times New Roman" w:cs="Times New Roman"/>
        </w:rPr>
        <w:t>.004</w:t>
      </w:r>
      <w:r w:rsidR="00400026" w:rsidRPr="3F8C7279">
        <w:rPr>
          <w:rFonts w:ascii="Times New Roman" w:eastAsia="Times New Roman" w:hAnsi="Times New Roman" w:cs="Times New Roman"/>
        </w:rPr>
        <w:t>–</w:t>
      </w:r>
      <w:r w:rsidR="001E7F53">
        <w:rPr>
          <w:rFonts w:ascii="Times New Roman" w:hAnsi="Times New Roman" w:cs="Times New Roman"/>
        </w:rPr>
        <w:t>0</w:t>
      </w:r>
      <w:r w:rsidR="00626CBE">
        <w:rPr>
          <w:rFonts w:ascii="Times New Roman" w:hAnsi="Times New Roman" w:cs="Times New Roman"/>
        </w:rPr>
        <w:t>.024</w:t>
      </w:r>
      <w:r w:rsidR="00204FE0">
        <w:rPr>
          <w:rFonts w:ascii="Times New Roman" w:hAnsi="Times New Roman" w:cs="Times New Roman"/>
        </w:rPr>
        <w:t xml:space="preserve"> </w:t>
      </w:r>
      <w:proofErr w:type="spellStart"/>
      <w:r w:rsidR="0035503B" w:rsidRPr="00504802">
        <w:rPr>
          <w:rFonts w:ascii="Times New Roman" w:eastAsia="Times New Roman" w:hAnsi="Times New Roman" w:cs="Times New Roman"/>
          <w:bCs/>
          <w:color w:val="000000"/>
          <w:lang w:eastAsia="en-US"/>
        </w:rPr>
        <w:t>μ</w:t>
      </w:r>
      <w:r w:rsidR="00204FE0">
        <w:rPr>
          <w:rFonts w:ascii="Times New Roman" w:hAnsi="Times New Roman" w:cs="Times New Roman"/>
        </w:rPr>
        <w:t>g</w:t>
      </w:r>
      <w:proofErr w:type="spellEnd"/>
      <w:r w:rsidR="00204FE0">
        <w:rPr>
          <w:rFonts w:ascii="Times New Roman" w:hAnsi="Times New Roman" w:cs="Times New Roman"/>
        </w:rPr>
        <w:t xml:space="preserve">/mL </w:t>
      </w:r>
      <w:r w:rsidR="001E7F53">
        <w:rPr>
          <w:rFonts w:ascii="Times New Roman" w:hAnsi="Times New Roman" w:cs="Times New Roman"/>
        </w:rPr>
        <w:t xml:space="preserve">for </w:t>
      </w:r>
      <w:r w:rsidR="00204FE0">
        <w:rPr>
          <w:rFonts w:ascii="Times New Roman" w:hAnsi="Times New Roman" w:cs="Times New Roman"/>
        </w:rPr>
        <w:t>50</w:t>
      </w:r>
      <w:r w:rsidR="00EE18FA" w:rsidRPr="00504802">
        <w:rPr>
          <w:rFonts w:ascii="Times New Roman" w:eastAsia="Times New Roman" w:hAnsi="Times New Roman" w:cs="Times New Roman"/>
          <w:bCs/>
          <w:color w:val="000000"/>
          <w:lang w:eastAsia="en-US"/>
        </w:rPr>
        <w:t>μ</w:t>
      </w:r>
      <w:bookmarkStart w:id="0" w:name="_GoBack"/>
      <w:bookmarkEnd w:id="0"/>
      <w:r w:rsidR="00204FE0">
        <w:rPr>
          <w:rFonts w:ascii="Times New Roman" w:hAnsi="Times New Roman" w:cs="Times New Roman"/>
        </w:rPr>
        <w:t>L</w:t>
      </w:r>
      <w:r w:rsidR="001E7F53">
        <w:rPr>
          <w:rFonts w:ascii="Times New Roman" w:hAnsi="Times New Roman" w:cs="Times New Roman"/>
        </w:rPr>
        <w:t>*</w:t>
      </w:r>
      <w:r w:rsidR="00204FE0">
        <w:rPr>
          <w:rFonts w:ascii="Times New Roman" w:hAnsi="Times New Roman" w:cs="Times New Roman"/>
        </w:rPr>
        <w:t>.</w:t>
      </w:r>
      <w:r w:rsidR="00601688">
        <w:rPr>
          <w:rFonts w:ascii="Times New Roman" w:hAnsi="Times New Roman" w:cs="Times New Roman"/>
        </w:rPr>
        <w:t xml:space="preserve"> </w:t>
      </w:r>
      <w:r w:rsidR="00601688">
        <w:t>The relative standard deviation was determined using error propagation from the curve fit and technical replicates.</w:t>
      </w:r>
    </w:p>
    <w:p w14:paraId="260427CA" w14:textId="20146284" w:rsidR="001754AB" w:rsidRPr="005F6296" w:rsidRDefault="001754AB" w:rsidP="001754AB">
      <w:pPr>
        <w:rPr>
          <w:rFonts w:ascii="Times New Roman" w:hAnsi="Times New Roman" w:cs="Times New Roman"/>
          <w:b/>
        </w:rPr>
      </w:pPr>
    </w:p>
    <w:p w14:paraId="0877438F" w14:textId="77777777" w:rsidR="001754AB" w:rsidRPr="00504802" w:rsidRDefault="001754AB" w:rsidP="001754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96"/>
      </w:tblGrid>
      <w:tr w:rsidR="001754AB" w:rsidRPr="00504802" w14:paraId="0B45F852" w14:textId="77777777" w:rsidTr="00626CBE">
        <w:tc>
          <w:tcPr>
            <w:tcW w:w="1389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945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280"/>
              <w:gridCol w:w="2250"/>
              <w:gridCol w:w="1890"/>
              <w:gridCol w:w="270"/>
              <w:gridCol w:w="2160"/>
            </w:tblGrid>
            <w:tr w:rsidR="001754AB" w:rsidRPr="00504802" w14:paraId="127C1029" w14:textId="77777777" w:rsidTr="00626CBE">
              <w:trPr>
                <w:trHeight w:val="793"/>
              </w:trPr>
              <w:tc>
                <w:tcPr>
                  <w:tcW w:w="130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769E3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Leech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56185C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Cp </w:t>
                  </w:r>
                  <w:proofErr w:type="spellStart"/>
                  <w:r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μg</w:t>
                  </w:r>
                  <w:proofErr w:type="spellEnd"/>
                  <w:r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/mL 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F154AA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49F664" w14:textId="6B71CDF8" w:rsidR="001754AB" w:rsidRPr="00504802" w:rsidRDefault="00601688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Relative standard </w:t>
                  </w:r>
                  <w:proofErr w:type="gramStart"/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d</w:t>
                  </w:r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eviation  </w:t>
                  </w:r>
                  <w:proofErr w:type="spellStart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μ</w:t>
                  </w:r>
                  <w:proofErr w:type="gramEnd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g</w:t>
                  </w:r>
                  <w:proofErr w:type="spellEnd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/mL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7E451B" w14:textId="7C272D1C" w:rsidR="001754AB" w:rsidRPr="00504802" w:rsidRDefault="00044885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Ef</w:t>
                  </w:r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  </w:t>
                  </w:r>
                  <w:proofErr w:type="spellStart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μ</w:t>
                  </w:r>
                  <w:proofErr w:type="gramEnd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g</w:t>
                  </w:r>
                  <w:proofErr w:type="spellEnd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/mL 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2DCA25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B09CCD" w14:textId="01527ECA" w:rsidR="001754AB" w:rsidRPr="00504802" w:rsidRDefault="00601688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Relative standard </w:t>
                  </w:r>
                  <w:proofErr w:type="gramStart"/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d</w:t>
                  </w:r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 xml:space="preserve">eviation  </w:t>
                  </w:r>
                  <w:proofErr w:type="spellStart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μ</w:t>
                  </w:r>
                  <w:proofErr w:type="gramEnd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g</w:t>
                  </w:r>
                  <w:proofErr w:type="spellEnd"/>
                  <w:r w:rsidR="001754AB" w:rsidRPr="00504802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  <w:t>/mL</w:t>
                  </w:r>
                </w:p>
              </w:tc>
            </w:tr>
            <w:tr w:rsidR="001754AB" w:rsidRPr="00504802" w14:paraId="11792AA5" w14:textId="77777777" w:rsidTr="00626CBE">
              <w:trPr>
                <w:trHeight w:val="81"/>
              </w:trPr>
              <w:tc>
                <w:tcPr>
                  <w:tcW w:w="130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84A467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</w:p>
              </w:tc>
              <w:tc>
                <w:tcPr>
                  <w:tcW w:w="130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A3C88A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28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513271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225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0910DC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189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D8B2D9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27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51EA07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  <w:tc>
                <w:tcPr>
                  <w:tcW w:w="2160" w:type="dxa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8BD50C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lang w:eastAsia="en-US"/>
                    </w:rPr>
                  </w:pPr>
                </w:p>
              </w:tc>
            </w:tr>
            <w:tr w:rsidR="001754AB" w:rsidRPr="00504802" w14:paraId="4B676FAF" w14:textId="77777777" w:rsidTr="00267414">
              <w:trPr>
                <w:trHeight w:val="3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5A407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28134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78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367A8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C619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985BF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976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CD5B2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EB0F5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4</w:t>
                  </w:r>
                </w:p>
              </w:tc>
            </w:tr>
            <w:tr w:rsidR="001754AB" w:rsidRPr="00504802" w14:paraId="56D77C90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46DC1" w14:textId="45190A41" w:rsidR="001754AB" w:rsidRPr="00504802" w:rsidRDefault="001E7F53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 xml:space="preserve">  </w:t>
                  </w:r>
                  <w:r w:rsidR="001754AB"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37582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202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FC164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ABF8B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3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3036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2664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639F9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AB7BC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</w:tr>
            <w:tr w:rsidR="001754AB" w:rsidRPr="00504802" w14:paraId="3490C1C5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29547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58D0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84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FFCEB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67FC4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0451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798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84B3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B5DF8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4</w:t>
                  </w:r>
                </w:p>
              </w:tc>
            </w:tr>
            <w:tr w:rsidR="001754AB" w:rsidRPr="00504802" w14:paraId="1A50F8C0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671C4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745D1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78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E460F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C26CD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64135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648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064A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71F85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3</w:t>
                  </w:r>
                </w:p>
              </w:tc>
            </w:tr>
            <w:tr w:rsidR="001754AB" w:rsidRPr="00504802" w14:paraId="1AB2C666" w14:textId="77777777" w:rsidTr="00267414">
              <w:trPr>
                <w:trHeight w:val="342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39ABE" w14:textId="7C65E0D8" w:rsidR="001754AB" w:rsidRPr="00504802" w:rsidRDefault="001E7F53" w:rsidP="001E7F53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 xml:space="preserve">  </w:t>
                  </w:r>
                  <w:r w:rsidR="001754AB"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43F52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203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DED87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E2B7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3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170CE9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2352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730D2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8AA8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</w:tr>
            <w:tr w:rsidR="001754AB" w:rsidRPr="00504802" w14:paraId="0B9EC9F6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20A4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1FE3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32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37B4B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DE63B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4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6342F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078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CC53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7B104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4</w:t>
                  </w:r>
                </w:p>
              </w:tc>
            </w:tr>
            <w:tr w:rsidR="001754AB" w:rsidRPr="00504802" w14:paraId="65098754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69E3C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142A8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212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6FF39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39FF88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6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0CC55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528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C937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33BCA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3</w:t>
                  </w:r>
                </w:p>
              </w:tc>
            </w:tr>
            <w:tr w:rsidR="001754AB" w:rsidRPr="00504802" w14:paraId="23C80914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97E47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E3EB0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56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07B80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CF449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47076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682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B0D79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0B40C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3</w:t>
                  </w:r>
                </w:p>
              </w:tc>
            </w:tr>
            <w:tr w:rsidR="001754AB" w:rsidRPr="00504802" w14:paraId="02BDBF9C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10FA23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9018F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66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D938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288CD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5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6EEA0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898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D34E8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39EB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7</w:t>
                  </w:r>
                </w:p>
              </w:tc>
            </w:tr>
            <w:tr w:rsidR="001754AB" w:rsidRPr="00504802" w14:paraId="26768592" w14:textId="77777777" w:rsidTr="00626CBE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6C7C51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1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A158F" w14:textId="70623A2A" w:rsidR="001754AB" w:rsidRPr="00504802" w:rsidRDefault="001E7F53" w:rsidP="002239C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 xml:space="preserve">  </w:t>
                  </w:r>
                  <w:r w:rsidR="001754AB"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40</w:t>
                  </w:r>
                  <w:r w:rsidR="002239C4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4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9C92A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755A1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11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CE79E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1478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E61FA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±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19BE5" w14:textId="77777777" w:rsidR="001754AB" w:rsidRPr="00504802" w:rsidRDefault="001754AB" w:rsidP="00626CBE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</w:pPr>
                  <w:r w:rsidRPr="00504802">
                    <w:rPr>
                      <w:rFonts w:ascii="Times New Roman" w:eastAsia="Times New Roman" w:hAnsi="Times New Roman" w:cs="Times New Roman"/>
                      <w:color w:val="000000"/>
                      <w:lang w:eastAsia="en-US"/>
                    </w:rPr>
                    <w:t>0.0006</w:t>
                  </w:r>
                </w:p>
              </w:tc>
            </w:tr>
          </w:tbl>
          <w:p w14:paraId="2BEF02AA" w14:textId="77777777" w:rsidR="001754AB" w:rsidRPr="00504802" w:rsidRDefault="001754AB" w:rsidP="00626CBE">
            <w:pPr>
              <w:rPr>
                <w:rFonts w:ascii="Times New Roman" w:hAnsi="Times New Roman" w:cs="Times New Roman"/>
              </w:rPr>
            </w:pPr>
          </w:p>
        </w:tc>
      </w:tr>
    </w:tbl>
    <w:p w14:paraId="16541CFC" w14:textId="77777777" w:rsidR="007F61B6" w:rsidRDefault="007F61B6" w:rsidP="001754AB"/>
    <w:sectPr w:rsidR="007F61B6" w:rsidSect="001754AB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4AB"/>
    <w:rsid w:val="00044885"/>
    <w:rsid w:val="00152F08"/>
    <w:rsid w:val="001754AB"/>
    <w:rsid w:val="001E7F53"/>
    <w:rsid w:val="00204FE0"/>
    <w:rsid w:val="002239C4"/>
    <w:rsid w:val="00267414"/>
    <w:rsid w:val="0035503B"/>
    <w:rsid w:val="003D47E6"/>
    <w:rsid w:val="00400026"/>
    <w:rsid w:val="00534FA4"/>
    <w:rsid w:val="005968B0"/>
    <w:rsid w:val="00596A39"/>
    <w:rsid w:val="00601688"/>
    <w:rsid w:val="00626CBE"/>
    <w:rsid w:val="006907D2"/>
    <w:rsid w:val="007F61B6"/>
    <w:rsid w:val="00B633C6"/>
    <w:rsid w:val="00BF504E"/>
    <w:rsid w:val="00EE18FA"/>
    <w:rsid w:val="00F3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9D0E0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54A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5</cp:revision>
  <dcterms:created xsi:type="dcterms:W3CDTF">2017-11-30T18:38:00Z</dcterms:created>
  <dcterms:modified xsi:type="dcterms:W3CDTF">2018-05-17T16:25:00Z</dcterms:modified>
</cp:coreProperties>
</file>